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FE1" w:rsidRPr="00A425EA" w:rsidRDefault="00752356">
      <w:r>
        <w:rPr>
          <w:b/>
        </w:rPr>
        <w:t>Appendix 2</w:t>
      </w:r>
      <w:r w:rsidR="007A5052" w:rsidRPr="00A425EA">
        <w:rPr>
          <w:b/>
        </w:rPr>
        <w:t>.</w:t>
      </w:r>
      <w:r w:rsidR="007A5052" w:rsidRPr="00A425EA">
        <w:t xml:space="preserve"> </w:t>
      </w:r>
      <w:proofErr w:type="spellStart"/>
      <w:r w:rsidR="007A5052" w:rsidRPr="00A425EA">
        <w:t>Saproxylic</w:t>
      </w:r>
      <w:proofErr w:type="spellEnd"/>
      <w:r w:rsidR="007A5052" w:rsidRPr="00A425EA">
        <w:t xml:space="preserve"> species included in the contrast between downed trunks of oaks and living veteran oaks. Number are odds ratios [ln(OR) with CI</w:t>
      </w:r>
      <w:r w:rsidR="007A5052" w:rsidRPr="00A425EA">
        <w:rPr>
          <w:vertAlign w:val="subscript"/>
        </w:rPr>
        <w:t>95%</w:t>
      </w:r>
      <w:r w:rsidR="007A5052" w:rsidRPr="00A425EA">
        <w:t>; positive values means a preferen</w:t>
      </w:r>
      <w:r w:rsidR="00CA79FD">
        <w:t>ce</w:t>
      </w:r>
      <w:r w:rsidR="007A5052" w:rsidRPr="00A425EA">
        <w:t xml:space="preserve"> for downed trunks while negative means a preference for living trees. Species had been caught in 40 window traps on trees and 40 on downed trunks.</w:t>
      </w:r>
      <w:bookmarkStart w:id="0" w:name="_GoBack"/>
      <w:bookmarkEnd w:id="0"/>
      <w:r w:rsidR="00225FE1" w:rsidRPr="00A425EA">
        <w:t xml:space="preserve"> </w:t>
      </w:r>
    </w:p>
    <w:tbl>
      <w:tblPr>
        <w:tblW w:w="9057" w:type="dxa"/>
        <w:tblInd w:w="93" w:type="dxa"/>
        <w:tblLook w:val="04A0" w:firstRow="1" w:lastRow="0" w:firstColumn="1" w:lastColumn="0" w:noHBand="0" w:noVBand="1"/>
      </w:tblPr>
      <w:tblGrid>
        <w:gridCol w:w="3560"/>
        <w:gridCol w:w="1717"/>
        <w:gridCol w:w="1140"/>
        <w:gridCol w:w="1140"/>
        <w:gridCol w:w="1500"/>
      </w:tblGrid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peci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ami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CA79FD" w:rsidRDefault="00CA79FD" w:rsidP="00A425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CA79FD"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  <w:t>Redlisted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7A5052" w:rsidRDefault="00CA79FD" w:rsidP="00A425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A50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n(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R</w:t>
            </w:r>
            <w:r w:rsidRPr="007A50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7A5052" w:rsidRDefault="00CA79FD" w:rsidP="00A425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±CI</w:t>
            </w:r>
            <w:r w:rsidRPr="007A5052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95%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Obligate </w:t>
            </w:r>
            <w:proofErr w:type="spellStart"/>
            <w:r w:rsidRPr="00DD620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aproxylic</w:t>
            </w:r>
            <w:proofErr w:type="spellEnd"/>
            <w:r w:rsidRPr="00DD620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speci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aromal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flavicorni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/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arallelepiped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ister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legader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aes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ister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tenichn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godarti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ydmae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0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atrisode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delaporti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465B7C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VU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atrisode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venust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iblopor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icolor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8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iblopor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inut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8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Euplec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escidic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0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Euplec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decipien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Euplec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utator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0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Euplec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punctatus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86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Hapalarae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ygmae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5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Quedi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revicorni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Quedi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aur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Quedi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lagia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Liocol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armorat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B63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araba</w:t>
            </w:r>
            <w:r w:rsidR="00B63AD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</w:t>
            </w: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4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Lucan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erv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uca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inodendron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ylindricum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uca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19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mped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alteat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9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mped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innabarin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465B7C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mped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hjorti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19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mped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nigroflav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465B7C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0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mped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omorum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08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mped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raeust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9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mped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anguine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alamb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ipustulat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465B7C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ardiophor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ruficolli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elano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astanipe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46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elano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villos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76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rocraer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tibiali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  <w:proofErr w:type="spellEnd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465B7C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0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gril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ngustul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uprest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gril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iguttat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uprest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96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gril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laticorni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uprest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465B7C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gril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ulcicolli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uprest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85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tesia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err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ermest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3.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6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Globicorni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emarginat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ermest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Globicorni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nigripe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ermest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465B7C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11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Lyc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lineari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ostrich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465B7C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VU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44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nobium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nitidum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91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nobium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rufipe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31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lastRenderedPageBreak/>
              <w:t>Dorcatom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hrysomelin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Dorcatom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dresdensi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Dorcatom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flavicorni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1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Gastrall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immarginat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6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Hedobi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imperali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1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icrobregm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emarginat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tin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rufipe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8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tin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expunctat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465B7C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tin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ubpilos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Xestobium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rufovillosum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44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Xyletin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longitarsi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465B7C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VU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0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Xyletin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ectina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Lymexylon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navale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ymexylo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Grynochari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oblong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ogossit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Till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elongat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ler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Hypebae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flavipe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alach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11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Silvanus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identa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lva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tomari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adi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tomari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ell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tomari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ulchr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0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tomari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ubangulat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tomari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umbrin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ryptophag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adi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ryptophag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onfus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ryptophag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icace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9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Dacne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ipustulat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rotyl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1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Triplax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ene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rotyl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Triplax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rufipe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rotyl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465B7C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Triplax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russic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rotyl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81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Tritom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ipustulat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rotyl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erylon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ferrugineum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ylo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erylon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histeroide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ylo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2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Endomych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occine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ndomych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31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Leieste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eminigr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ndomych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465B7C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is alte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Cis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oleti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91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Cis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ompt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Cis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fagi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Cis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glabra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Cis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hispid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Cis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jacquemarti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Cis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lineatocribrat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Cis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unctula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Cis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rugulos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Ennearthron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ornutum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10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Octotemn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glabricul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96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Orthoci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lni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Orthoci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vesti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lastRenderedPageBreak/>
              <w:t>Ropalodon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erfora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Ropalodon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trandi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ulcaci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ffini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ulcaci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fronticorni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is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91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Litarg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onnex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yce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90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ycetophag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fulvicolli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yce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ycetophag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ultipunctat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yce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44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ycetophag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ice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yce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8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ycetophag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opuli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yce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Euglene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ygmae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/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oculat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der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4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der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opulne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deridae</w:t>
            </w:r>
            <w:proofErr w:type="spellEnd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465B7C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llecul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orio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465B7C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3.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86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ortice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fasciat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465B7C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VU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88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ortice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lineari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Diaperi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oleti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Eledon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garicol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85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ycetochar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xillari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ycetochar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flavipe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76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ycetochar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humerali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465B7C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9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ycetochar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lineari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9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entaphyll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testace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465B7C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9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rionych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ter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3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88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seudocistel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eramboide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0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Ulom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ulinari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465B7C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crapti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fuscul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rapti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4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onopalp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testace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landry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11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Hypul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quercin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landry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465B7C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96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Orchesi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ican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landry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9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Orchesi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undulat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landry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6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hloiotry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rufipe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landry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465B7C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lostern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tabacicolor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ambyc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2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noploder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aculicorni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ambyc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9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ly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rieti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ambyc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0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Grammopter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ustulat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ambyc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0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Leiop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nebulosu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ambyc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24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Leptur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quadrifasciat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ambyc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96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hymatode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testace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ambyc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1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lagiono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rcuat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ambyc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0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Rhagium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ordax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ambyc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8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Rhagium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ycophant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ambyc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44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tenostol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dubi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rambyc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Rhyncol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culptura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urculio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A1F7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Estimate for OBLIGAT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0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0.3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FA1F7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Facultative </w:t>
            </w:r>
            <w:proofErr w:type="spellStart"/>
            <w:r w:rsidRPr="00FA1F7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aproxylic</w:t>
            </w:r>
            <w:proofErr w:type="spellEnd"/>
            <w:r w:rsidRPr="00FA1F7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speci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Dendrophil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orticali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ister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0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Gnathonc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uyssoni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/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nannetensi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ister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3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88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argarino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pp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ister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lastRenderedPageBreak/>
              <w:t>Scydmaen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hellwigii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ydmae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9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Euplec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karstenii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08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Euplec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nan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88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Euplec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ice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88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Quedi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brevi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1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Quedi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ruent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Quedi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invreai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Quedi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esomelin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46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Quedi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cit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Quedi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xanthop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2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Trichonyx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ulcicolli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0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Trimium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revicorne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Velleius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dilatat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phyli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12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Trox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caber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ro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etoni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urat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caraba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nostir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astane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ater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ulonothrosc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revicolli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hrosc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44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nthren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useorum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ermest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8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nthren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crophularie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ermest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ttagen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ellio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ermest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Dermeste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lardari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ermest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egatom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undat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ermest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9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tin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fur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bi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9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Korynete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aerule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ler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81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hasver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dven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lva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tomari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trat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96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tomari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laviger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tomari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fuscat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5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tomari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orio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91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tomari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nigrirostri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86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tomari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ornat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91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tomaria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rocerul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ryptophag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dentat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1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ryptophag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pallidu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96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ryptophag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ilos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2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ryptophag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opuli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ryptophag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ubescen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ryptophag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aginat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ryptophag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canic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4.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86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Henotic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serratu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ryp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ycetophag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quadriguttat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ycetophag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465B7C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7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Palorus</w:t>
            </w:r>
            <w:proofErr w:type="spellEnd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depressus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15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FA1F79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Tenebrio </w:t>
            </w:r>
            <w:proofErr w:type="spellStart"/>
            <w:r w:rsidRPr="00FA1F79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olitor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nebrio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3</w:t>
            </w:r>
          </w:p>
        </w:tc>
      </w:tr>
      <w:tr w:rsidR="00CA79FD" w:rsidRPr="00DD620E" w:rsidTr="00CA79FD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Estimate for </w:t>
            </w:r>
            <w:r w:rsidRPr="00DD620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ACULTATIV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0.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9FD" w:rsidRPr="00DD620E" w:rsidRDefault="00CA79FD" w:rsidP="00DD62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D620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0.63</w:t>
            </w:r>
          </w:p>
        </w:tc>
      </w:tr>
    </w:tbl>
    <w:p w:rsidR="00DD620E" w:rsidRDefault="00DD620E">
      <w:pPr>
        <w:rPr>
          <w:lang w:val="sv-SE"/>
        </w:rPr>
      </w:pPr>
    </w:p>
    <w:sectPr w:rsidR="00DD62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052"/>
    <w:rsid w:val="00225FE1"/>
    <w:rsid w:val="002919D4"/>
    <w:rsid w:val="00465B7C"/>
    <w:rsid w:val="005879EC"/>
    <w:rsid w:val="00752356"/>
    <w:rsid w:val="007A5052"/>
    <w:rsid w:val="00866038"/>
    <w:rsid w:val="00A425EA"/>
    <w:rsid w:val="00AA18D6"/>
    <w:rsid w:val="00B10F04"/>
    <w:rsid w:val="00B63ADD"/>
    <w:rsid w:val="00CA79FD"/>
    <w:rsid w:val="00DD620E"/>
    <w:rsid w:val="00FA1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AA0A7A5-2CA2-47AC-B193-17E16C2A4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A505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0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05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DD620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620E"/>
    <w:rPr>
      <w:color w:val="800080"/>
      <w:u w:val="single"/>
    </w:rPr>
  </w:style>
  <w:style w:type="paragraph" w:customStyle="1" w:styleId="xl64">
    <w:name w:val="xl64"/>
    <w:basedOn w:val="Normal"/>
    <w:rsid w:val="00DD62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5">
    <w:name w:val="xl65"/>
    <w:basedOn w:val="Normal"/>
    <w:rsid w:val="00DD62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34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18</Words>
  <Characters>698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oping University</Company>
  <LinksUpToDate>false</LinksUpToDate>
  <CharactersWithSpaces>8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Milberg</dc:creator>
  <cp:lastModifiedBy>Per Milberg</cp:lastModifiedBy>
  <cp:revision>3</cp:revision>
  <dcterms:created xsi:type="dcterms:W3CDTF">2015-11-04T03:52:00Z</dcterms:created>
  <dcterms:modified xsi:type="dcterms:W3CDTF">2015-11-20T11:30:00Z</dcterms:modified>
</cp:coreProperties>
</file>